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DEF" w:rsidRPr="004F39E3" w:rsidRDefault="005B471B">
      <w:pPr>
        <w:rPr>
          <w:rFonts w:ascii="Times New Roman" w:hAnsi="Times New Roman"/>
          <w:lang w:val="de-DE"/>
        </w:rPr>
      </w:pPr>
      <w:r w:rsidRPr="004F39E3">
        <w:rPr>
          <w:rFonts w:ascii="Times New Roman" w:hAnsi="Times New Roman"/>
          <w:lang w:val="de-DE"/>
        </w:rPr>
        <w:t xml:space="preserve">Table </w:t>
      </w:r>
      <w:r w:rsidR="001C2488">
        <w:rPr>
          <w:rFonts w:ascii="Times New Roman" w:hAnsi="Times New Roman"/>
          <w:lang w:val="de-DE"/>
        </w:rPr>
        <w:t>e-</w:t>
      </w:r>
      <w:r w:rsidR="00B327B3">
        <w:rPr>
          <w:rFonts w:ascii="Times New Roman" w:hAnsi="Times New Roman"/>
          <w:lang w:val="de-DE"/>
        </w:rPr>
        <w:t>2</w:t>
      </w:r>
      <w:r w:rsidR="001C2488">
        <w:rPr>
          <w:rFonts w:ascii="Times New Roman" w:hAnsi="Times New Roman"/>
          <w:lang w:val="de-DE"/>
        </w:rPr>
        <w:t xml:space="preserve"> (supplemental file)</w:t>
      </w:r>
    </w:p>
    <w:tbl>
      <w:tblPr>
        <w:tblStyle w:val="Tabellenraster1"/>
        <w:tblW w:w="11183" w:type="dxa"/>
        <w:tblInd w:w="-879" w:type="dxa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4F39E3" w:rsidRPr="004F39E3" w:rsidTr="004F39E3">
        <w:tc>
          <w:tcPr>
            <w:tcW w:w="1101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Gait domain</w:t>
            </w: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Parameter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5B471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 xml:space="preserve">STPS 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SS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MS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EHPS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F</w:t>
            </w:r>
            <w:r w:rsidR="00543532">
              <w:rPr>
                <w:rFonts w:ascii="Times New Roman" w:hAnsi="Times New Roman"/>
                <w:sz w:val="14"/>
                <w:szCs w:val="14"/>
              </w:rPr>
              <w:t>H</w:t>
            </w:r>
            <w:r w:rsidRPr="004F39E3">
              <w:rPr>
                <w:rFonts w:ascii="Times New Roman" w:hAnsi="Times New Roman"/>
                <w:sz w:val="14"/>
                <w:szCs w:val="14"/>
              </w:rPr>
              <w:t>PS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DTS7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DTVF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ECPS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PS 2</w:t>
            </w:r>
          </w:p>
        </w:tc>
      </w:tr>
      <w:tr w:rsidR="00DE6B47" w:rsidRPr="00DE6B47" w:rsidTr="004F39E3">
        <w:tc>
          <w:tcPr>
            <w:tcW w:w="1101" w:type="dxa"/>
            <w:vMerge w:val="restart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bookmarkStart w:id="0" w:name="_GoBack" w:colFirst="2" w:colLast="11"/>
            <w:r w:rsidRPr="004F39E3">
              <w:rPr>
                <w:rFonts w:ascii="Times New Roman" w:hAnsi="Times New Roman"/>
                <w:sz w:val="14"/>
                <w:szCs w:val="14"/>
              </w:rPr>
              <w:t>Pace/Rhythm</w:t>
            </w: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velocity [m/sec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26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07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26224C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52 ±</w:t>
            </w:r>
            <w:r w:rsidR="0026224C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04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74ABF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06 ±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11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18 ± 0.06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27 ± 0.0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6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CC6B7E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99 ± 0.10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85230E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03 ± 0.08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5230E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0.93 ± 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07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24 ± 0.0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6</w:t>
            </w:r>
          </w:p>
        </w:tc>
      </w:tr>
      <w:tr w:rsidR="00DE6B47" w:rsidRPr="00DE6B47" w:rsidTr="004F39E3">
        <w:tc>
          <w:tcPr>
            <w:tcW w:w="1101" w:type="dxa"/>
            <w:vMerge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adence [m</w:t>
            </w:r>
            <w:r w:rsidRPr="004F39E3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4F39E3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17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4</w:t>
            </w:r>
          </w:p>
        </w:tc>
        <w:tc>
          <w:tcPr>
            <w:tcW w:w="1010" w:type="dxa"/>
            <w:vAlign w:val="center"/>
          </w:tcPr>
          <w:p w:rsidR="00A07BBE" w:rsidRPr="00DE6B47" w:rsidRDefault="0026224C" w:rsidP="0026224C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74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</w:t>
            </w: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4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74AB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58 ±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7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16 ± 5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16 ± 3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99 ± 7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03 ± 6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13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5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14 ± 4</w:t>
            </w:r>
          </w:p>
        </w:tc>
      </w:tr>
      <w:tr w:rsidR="00DE6B47" w:rsidRPr="00DE6B47" w:rsidTr="004F39E3">
        <w:tc>
          <w:tcPr>
            <w:tcW w:w="1101" w:type="dxa"/>
            <w:vMerge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ride length [m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33 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05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</w:t>
            </w:r>
            <w:r w:rsidR="0026224C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88 ± 0.03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74AB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66 ± 0.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7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.22 </w:t>
            </w:r>
            <w:r w:rsidR="00D743A0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± 0.05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34  ± 0.04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21 ± 0.06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23 ± 0.05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.04 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± 0.05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32  ± 0.04</w:t>
            </w:r>
          </w:p>
        </w:tc>
      </w:tr>
      <w:tr w:rsidR="00DE6B47" w:rsidRPr="00DE6B47" w:rsidTr="004F39E3">
        <w:tc>
          <w:tcPr>
            <w:tcW w:w="1101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ycle</w:t>
            </w: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ride time [s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02 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04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.70 ± </w:t>
            </w:r>
            <w:r w:rsidR="0026224C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1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77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0.03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05 ± 0.05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05  ± 0.04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32 ± 0.13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5230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22 ±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0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08 ± 0.06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.03  ± 0.03</w:t>
            </w:r>
          </w:p>
        </w:tc>
      </w:tr>
      <w:tr w:rsidR="00DE6B47" w:rsidRPr="00DE6B47" w:rsidTr="004F39E3">
        <w:tc>
          <w:tcPr>
            <w:tcW w:w="1101" w:type="dxa"/>
            <w:vMerge w:val="restart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upport</w:t>
            </w: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double support percentage [%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2.6 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1.0</w:t>
            </w:r>
          </w:p>
        </w:tc>
        <w:tc>
          <w:tcPr>
            <w:tcW w:w="1010" w:type="dxa"/>
            <w:vAlign w:val="center"/>
          </w:tcPr>
          <w:p w:rsidR="00A07BBE" w:rsidRPr="00DE6B47" w:rsidRDefault="0026224C" w:rsidP="0026224C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34.9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</w:t>
            </w: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1.6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4.6 ± 4.1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7.0 ± 5.3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4.2  ± 1.1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5F18D9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5.7 ± 1</w:t>
            </w: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6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A07BB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5.3 ± 1.6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6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6 ± 1.2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2.7  ± 0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8</w:t>
            </w:r>
          </w:p>
        </w:tc>
      </w:tr>
      <w:tr w:rsidR="00DE6B47" w:rsidRPr="00DE6B47" w:rsidTr="004F39E3">
        <w:tc>
          <w:tcPr>
            <w:tcW w:w="1101" w:type="dxa"/>
            <w:vMerge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base of support [m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09 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01</w:t>
            </w:r>
          </w:p>
        </w:tc>
        <w:tc>
          <w:tcPr>
            <w:tcW w:w="1010" w:type="dxa"/>
            <w:vAlign w:val="center"/>
          </w:tcPr>
          <w:p w:rsidR="00A07BBE" w:rsidRPr="00DE6B47" w:rsidRDefault="0026224C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0 ± 0.01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0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0.01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0</w:t>
            </w:r>
            <w:r w:rsidR="00D743A0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0.01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0  ± 0.01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09 ± 0.01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10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0.01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A07BB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1 ± 0.01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0.09  ± 0.01</w:t>
            </w:r>
          </w:p>
        </w:tc>
      </w:tr>
      <w:tr w:rsidR="00DE6B47" w:rsidRPr="00DE6B47" w:rsidTr="004F39E3">
        <w:tc>
          <w:tcPr>
            <w:tcW w:w="1101" w:type="dxa"/>
            <w:vMerge w:val="restart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Variability</w:t>
            </w: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V of stride time [%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4 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2</w:t>
            </w:r>
          </w:p>
        </w:tc>
        <w:tc>
          <w:tcPr>
            <w:tcW w:w="1010" w:type="dxa"/>
            <w:vAlign w:val="center"/>
          </w:tcPr>
          <w:p w:rsidR="00A07BBE" w:rsidRPr="00DE6B47" w:rsidRDefault="0026224C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4.8 ± 0.5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1A18BA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4 ± 0.3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6 ± 0.4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8  ± 0.2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</w:t>
            </w:r>
            <w:r w:rsidR="00142ABB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8 ± 0.4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3.6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0</w:t>
            </w: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6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4.0 ± 0.5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8  ± 0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5</w:t>
            </w:r>
          </w:p>
        </w:tc>
      </w:tr>
      <w:tr w:rsidR="00DE6B47" w:rsidRPr="00DE6B47" w:rsidTr="004F39E3">
        <w:tc>
          <w:tcPr>
            <w:tcW w:w="1101" w:type="dxa"/>
            <w:vMerge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V of stride length [%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  <w:vertAlign w:val="superscript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5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3</w:t>
            </w:r>
          </w:p>
        </w:tc>
        <w:tc>
          <w:tcPr>
            <w:tcW w:w="1010" w:type="dxa"/>
            <w:vAlign w:val="center"/>
          </w:tcPr>
          <w:p w:rsidR="00A07BBE" w:rsidRPr="00DE6B47" w:rsidRDefault="0026224C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4.2 ± 0.5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74AB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4 ±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0.3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3.7 ± 0.5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  <w:vertAlign w:val="superscript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2 ± 0.3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3.2 ± 0.3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3.7 </w:t>
            </w:r>
            <w:r w:rsidR="0085230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± 0.4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4.7 ± 0.9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  <w:vertAlign w:val="superscript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.2 ± 0.3</w:t>
            </w:r>
          </w:p>
        </w:tc>
      </w:tr>
      <w:tr w:rsidR="00DE6B47" w:rsidRPr="00DE6B47" w:rsidTr="004F39E3">
        <w:tc>
          <w:tcPr>
            <w:tcW w:w="1101" w:type="dxa"/>
            <w:vMerge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A07BBE" w:rsidRPr="004F39E3" w:rsidRDefault="00A07BBE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V of base of support [%]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800BB4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9.2  ±</w:t>
            </w:r>
            <w:r w:rsidR="00800BB4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2.0</w:t>
            </w:r>
          </w:p>
        </w:tc>
        <w:tc>
          <w:tcPr>
            <w:tcW w:w="1010" w:type="dxa"/>
            <w:vAlign w:val="center"/>
          </w:tcPr>
          <w:p w:rsidR="00A07BBE" w:rsidRPr="00DE6B47" w:rsidRDefault="0026224C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4.9 ± 2.7</w:t>
            </w:r>
          </w:p>
        </w:tc>
        <w:tc>
          <w:tcPr>
            <w:tcW w:w="1010" w:type="dxa"/>
            <w:vAlign w:val="center"/>
          </w:tcPr>
          <w:p w:rsidR="00A07BBE" w:rsidRPr="00DE6B47" w:rsidRDefault="00A07BB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5.</w:t>
            </w:r>
            <w:r w:rsidR="00374ABF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 ± 1.8</w:t>
            </w:r>
          </w:p>
        </w:tc>
        <w:tc>
          <w:tcPr>
            <w:tcW w:w="1010" w:type="dxa"/>
            <w:vAlign w:val="center"/>
          </w:tcPr>
          <w:p w:rsidR="00A07BBE" w:rsidRPr="00DE6B47" w:rsidRDefault="00D743A0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4.6 ± 3.2</w:t>
            </w:r>
          </w:p>
        </w:tc>
        <w:tc>
          <w:tcPr>
            <w:tcW w:w="1010" w:type="dxa"/>
            <w:vAlign w:val="center"/>
          </w:tcPr>
          <w:p w:rsidR="00A07BBE" w:rsidRPr="00DE6B47" w:rsidRDefault="00683AD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18.5  ± 2</w:t>
            </w:r>
            <w:r w:rsidR="00A07BBE"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.2</w:t>
            </w:r>
          </w:p>
        </w:tc>
        <w:tc>
          <w:tcPr>
            <w:tcW w:w="1010" w:type="dxa"/>
            <w:vAlign w:val="center"/>
          </w:tcPr>
          <w:p w:rsidR="00A07BBE" w:rsidRPr="00DE6B47" w:rsidRDefault="00142ABB" w:rsidP="00142ABB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1.3 ± 2.5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0.6 ± 1.7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2.5 ± 3.3</w:t>
            </w:r>
          </w:p>
        </w:tc>
        <w:tc>
          <w:tcPr>
            <w:tcW w:w="1010" w:type="dxa"/>
            <w:vAlign w:val="center"/>
          </w:tcPr>
          <w:p w:rsidR="00A07BBE" w:rsidRPr="00DE6B47" w:rsidRDefault="0085230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E6B47">
              <w:rPr>
                <w:rFonts w:ascii="Times New Roman" w:hAnsi="Times New Roman"/>
                <w:color w:val="FF0000"/>
                <w:sz w:val="14"/>
                <w:szCs w:val="14"/>
              </w:rPr>
              <w:t>20.2  ± 1.8</w:t>
            </w:r>
          </w:p>
        </w:tc>
      </w:tr>
    </w:tbl>
    <w:bookmarkEnd w:id="0"/>
    <w:p w:rsidR="00D14DEF" w:rsidRPr="004F39E3" w:rsidRDefault="00D14DEF">
      <w:pPr>
        <w:rPr>
          <w:rFonts w:ascii="Times New Roman" w:hAnsi="Times New Roman"/>
        </w:rPr>
      </w:pPr>
      <w:r w:rsidRPr="004F39E3">
        <w:rPr>
          <w:rFonts w:ascii="Times New Roman" w:hAnsi="Times New Roman"/>
        </w:rPr>
        <w:t xml:space="preserve">Legend: </w:t>
      </w:r>
      <w:r w:rsidR="004F39E3" w:rsidRPr="004F39E3">
        <w:rPr>
          <w:rFonts w:ascii="Times New Roman" w:hAnsi="Times New Roman"/>
        </w:rPr>
        <w:t xml:space="preserve">Raw data of the gait performance of subjects susceptible to vHI when </w:t>
      </w:r>
      <w:r w:rsidR="005531C0" w:rsidRPr="005531C0">
        <w:rPr>
          <w:rFonts w:ascii="Times New Roman" w:hAnsi="Times New Roman"/>
          <w:color w:val="FF0000"/>
        </w:rPr>
        <w:t>not</w:t>
      </w:r>
      <w:r w:rsidR="005531C0">
        <w:rPr>
          <w:rFonts w:ascii="Times New Roman" w:hAnsi="Times New Roman"/>
        </w:rPr>
        <w:t xml:space="preserve"> </w:t>
      </w:r>
      <w:r w:rsidR="004F39E3" w:rsidRPr="004F39E3">
        <w:rPr>
          <w:rFonts w:ascii="Times New Roman" w:hAnsi="Times New Roman"/>
        </w:rPr>
        <w:t>exposed to heights (</w:t>
      </w:r>
      <w:r w:rsidR="005531C0" w:rsidRPr="00890AA7">
        <w:rPr>
          <w:rFonts w:ascii="Times New Roman" w:hAnsi="Times New Roman"/>
          <w:color w:val="FF0000"/>
        </w:rPr>
        <w:t>ground level laboratory</w:t>
      </w:r>
      <w:r w:rsidR="004F39E3" w:rsidRPr="004F39E3">
        <w:rPr>
          <w:rFonts w:ascii="Times New Roman" w:hAnsi="Times New Roman"/>
        </w:rPr>
        <w:t>).</w:t>
      </w:r>
    </w:p>
    <w:p w:rsidR="004F39E3" w:rsidRPr="004F39E3" w:rsidRDefault="004F39E3">
      <w:pPr>
        <w:rPr>
          <w:rFonts w:ascii="Times New Roman" w:hAnsi="Times New Roman"/>
        </w:rPr>
      </w:pPr>
      <w:r w:rsidRPr="004F39E3">
        <w:rPr>
          <w:rFonts w:ascii="Times New Roman" w:hAnsi="Times New Roman"/>
        </w:rPr>
        <w:t xml:space="preserve">The gait parameters were grouped into gait domains (according to Lord et al. 2013). Mean values and standard </w:t>
      </w:r>
      <w:r w:rsidR="005531C0" w:rsidRPr="005531C0">
        <w:rPr>
          <w:rFonts w:ascii="Times New Roman" w:hAnsi="Times New Roman"/>
          <w:color w:val="FF0000"/>
        </w:rPr>
        <w:t>errors</w:t>
      </w:r>
      <w:r w:rsidRPr="004F39E3">
        <w:rPr>
          <w:rFonts w:ascii="Times New Roman" w:hAnsi="Times New Roman"/>
        </w:rPr>
        <w:t xml:space="preserve"> are presented.</w:t>
      </w:r>
    </w:p>
    <w:p w:rsidR="004F39E3" w:rsidRPr="004F39E3" w:rsidRDefault="004F39E3">
      <w:pPr>
        <w:rPr>
          <w:rFonts w:ascii="Times New Roman" w:hAnsi="Times New Roman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ab/>
      </w:r>
      <w:r w:rsidRPr="004F39E3">
        <w:rPr>
          <w:rFonts w:ascii="Times New Roman" w:hAnsi="Times New Roman"/>
        </w:rPr>
        <w:t>vHI</w:t>
      </w:r>
      <w:r>
        <w:rPr>
          <w:rFonts w:ascii="Times New Roman" w:hAnsi="Times New Roman"/>
        </w:rPr>
        <w:t xml:space="preserve"> </w:t>
      </w:r>
      <w:r w:rsidRPr="004F39E3">
        <w:rPr>
          <w:rFonts w:ascii="Times New Roman" w:hAnsi="Times New Roman"/>
        </w:rPr>
        <w:t>- visual height intolerance</w:t>
      </w:r>
      <w:r>
        <w:rPr>
          <w:rFonts w:ascii="Times New Roman" w:hAnsi="Times New Roman"/>
        </w:rPr>
        <w:t xml:space="preserve">, </w:t>
      </w:r>
      <w:r w:rsidRPr="004F39E3">
        <w:rPr>
          <w:rFonts w:ascii="Times New Roman" w:hAnsi="Times New Roman"/>
        </w:rPr>
        <w:t>CV</w:t>
      </w:r>
      <w:r>
        <w:rPr>
          <w:rFonts w:ascii="Times New Roman" w:hAnsi="Times New Roman"/>
        </w:rPr>
        <w:t xml:space="preserve"> </w:t>
      </w:r>
      <w:r w:rsidR="00D14DEF" w:rsidRPr="004F39E3">
        <w:rPr>
          <w:rFonts w:ascii="Times New Roman" w:hAnsi="Times New Roman"/>
        </w:rPr>
        <w:t xml:space="preserve">- </w:t>
      </w:r>
      <w:r w:rsidRPr="004F39E3">
        <w:rPr>
          <w:rFonts w:ascii="Times New Roman" w:hAnsi="Times New Roman"/>
        </w:rPr>
        <w:t>coefficient of variation</w:t>
      </w:r>
      <w:r>
        <w:rPr>
          <w:rFonts w:ascii="Times New Roman" w:hAnsi="Times New Roman"/>
        </w:rPr>
        <w:t xml:space="preserve">, STPS - </w:t>
      </w:r>
      <w:r w:rsidRPr="004F39E3">
        <w:rPr>
          <w:rFonts w:ascii="Times New Roman" w:hAnsi="Times New Roman"/>
        </w:rPr>
        <w:t>single task walking with preferred speed,</w:t>
      </w:r>
      <w:r w:rsidR="001C248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TSS -</w:t>
      </w:r>
      <w:r w:rsidRPr="004F39E3">
        <w:rPr>
          <w:rFonts w:ascii="Times New Roman" w:hAnsi="Times New Roman"/>
        </w:rPr>
        <w:t xml:space="preserve"> single task walking with slow speed, </w:t>
      </w:r>
      <w:r>
        <w:rPr>
          <w:rFonts w:ascii="Times New Roman" w:hAnsi="Times New Roman"/>
        </w:rPr>
        <w:t xml:space="preserve">STMS - </w:t>
      </w:r>
      <w:r w:rsidRPr="004F39E3">
        <w:rPr>
          <w:rFonts w:ascii="Times New Roman" w:hAnsi="Times New Roman"/>
        </w:rPr>
        <w:t xml:space="preserve">single task walking with maximally fast speed, </w:t>
      </w:r>
      <w:r>
        <w:rPr>
          <w:rFonts w:ascii="Times New Roman" w:hAnsi="Times New Roman"/>
        </w:rPr>
        <w:t xml:space="preserve">EHPS - </w:t>
      </w:r>
      <w:r w:rsidRPr="004F39E3">
        <w:rPr>
          <w:rFonts w:ascii="Times New Roman" w:hAnsi="Times New Roman"/>
        </w:rPr>
        <w:t>walking with extension of the head (45°, gaze upwards) with preferred speed,</w:t>
      </w:r>
      <w:r w:rsidR="001C2488">
        <w:rPr>
          <w:rFonts w:ascii="Times New Roman" w:hAnsi="Times New Roman"/>
        </w:rPr>
        <w:t xml:space="preserve"> FHPS -</w:t>
      </w:r>
      <w:r w:rsidRPr="004F39E3">
        <w:rPr>
          <w:rFonts w:ascii="Times New Roman" w:hAnsi="Times New Roman"/>
        </w:rPr>
        <w:t xml:space="preserve"> walking with flexion of the head (45°, gaze downwards) with preferred speed,</w:t>
      </w:r>
      <w:r w:rsidR="001C2488">
        <w:rPr>
          <w:rFonts w:ascii="Times New Roman" w:hAnsi="Times New Roman"/>
        </w:rPr>
        <w:t xml:space="preserve"> DTS7 -</w:t>
      </w:r>
      <w:r w:rsidRPr="004F39E3">
        <w:rPr>
          <w:rFonts w:ascii="Times New Roman" w:hAnsi="Times New Roman"/>
        </w:rPr>
        <w:t xml:space="preserve"> dual task walking (serial 7 task) with preferred speed,</w:t>
      </w:r>
      <w:r w:rsidR="001C2488">
        <w:rPr>
          <w:rFonts w:ascii="Times New Roman" w:hAnsi="Times New Roman"/>
        </w:rPr>
        <w:t xml:space="preserve"> DTVF -</w:t>
      </w:r>
      <w:r w:rsidRPr="004F39E3">
        <w:rPr>
          <w:rFonts w:ascii="Times New Roman" w:hAnsi="Times New Roman"/>
        </w:rPr>
        <w:t xml:space="preserve"> dual task walking (verbal flue</w:t>
      </w:r>
      <w:r w:rsidR="001C2488">
        <w:rPr>
          <w:rFonts w:ascii="Times New Roman" w:hAnsi="Times New Roman"/>
        </w:rPr>
        <w:t>ncy task) with preferred speed</w:t>
      </w:r>
      <w:r w:rsidRPr="004F39E3">
        <w:rPr>
          <w:rFonts w:ascii="Times New Roman" w:hAnsi="Times New Roman"/>
        </w:rPr>
        <w:t xml:space="preserve">, </w:t>
      </w:r>
      <w:r w:rsidR="001C2488">
        <w:rPr>
          <w:rFonts w:ascii="Times New Roman" w:hAnsi="Times New Roman"/>
        </w:rPr>
        <w:t xml:space="preserve">ECPS - </w:t>
      </w:r>
      <w:r w:rsidRPr="004F39E3">
        <w:rPr>
          <w:rFonts w:ascii="Times New Roman" w:hAnsi="Times New Roman"/>
        </w:rPr>
        <w:t>eyes closed walking with preferred speed</w:t>
      </w:r>
      <w:r w:rsidR="001C2488">
        <w:rPr>
          <w:rFonts w:ascii="Times New Roman" w:hAnsi="Times New Roman"/>
        </w:rPr>
        <w:t>, STPS2</w:t>
      </w:r>
      <w:r w:rsidRPr="004F39E3">
        <w:rPr>
          <w:rFonts w:ascii="Times New Roman" w:hAnsi="Times New Roman"/>
        </w:rPr>
        <w:t xml:space="preserve"> </w:t>
      </w:r>
      <w:r w:rsidR="001C2488">
        <w:rPr>
          <w:rFonts w:ascii="Times New Roman" w:hAnsi="Times New Roman"/>
        </w:rPr>
        <w:t>-</w:t>
      </w:r>
      <w:r w:rsidRPr="004F39E3">
        <w:rPr>
          <w:rFonts w:ascii="Times New Roman" w:hAnsi="Times New Roman"/>
        </w:rPr>
        <w:t xml:space="preserve"> single task walking with preferred speed </w:t>
      </w:r>
      <w:r w:rsidR="001C2488">
        <w:rPr>
          <w:rFonts w:ascii="Times New Roman" w:hAnsi="Times New Roman"/>
        </w:rPr>
        <w:t>at the end of the experiment.</w:t>
      </w:r>
    </w:p>
    <w:sectPr w:rsidR="004F39E3" w:rsidRPr="004F39E3" w:rsidSect="00AA51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37798B2-DFA8-41B1-91C2-519B325552C7}"/>
    <w:docVar w:name="dgnword-eventsink" w:val="90376448"/>
  </w:docVars>
  <w:rsids>
    <w:rsidRoot w:val="00F8221A"/>
    <w:rsid w:val="000A06C9"/>
    <w:rsid w:val="000A238E"/>
    <w:rsid w:val="000D6AA5"/>
    <w:rsid w:val="001212DC"/>
    <w:rsid w:val="00142ABB"/>
    <w:rsid w:val="001A18BA"/>
    <w:rsid w:val="001B636D"/>
    <w:rsid w:val="001C2488"/>
    <w:rsid w:val="001F5C63"/>
    <w:rsid w:val="0026224C"/>
    <w:rsid w:val="002B6243"/>
    <w:rsid w:val="002E16B3"/>
    <w:rsid w:val="002E5923"/>
    <w:rsid w:val="003016CF"/>
    <w:rsid w:val="00374ABF"/>
    <w:rsid w:val="003851E3"/>
    <w:rsid w:val="003B4A05"/>
    <w:rsid w:val="003D5456"/>
    <w:rsid w:val="004F39E3"/>
    <w:rsid w:val="00543532"/>
    <w:rsid w:val="005531C0"/>
    <w:rsid w:val="005B25A5"/>
    <w:rsid w:val="005B471B"/>
    <w:rsid w:val="005F18D9"/>
    <w:rsid w:val="00683AD2"/>
    <w:rsid w:val="006C7B1A"/>
    <w:rsid w:val="006E781D"/>
    <w:rsid w:val="00734001"/>
    <w:rsid w:val="00772DB4"/>
    <w:rsid w:val="007A0C38"/>
    <w:rsid w:val="00800BB4"/>
    <w:rsid w:val="0085230E"/>
    <w:rsid w:val="00890AA7"/>
    <w:rsid w:val="008A74FE"/>
    <w:rsid w:val="00A07BBE"/>
    <w:rsid w:val="00A17BEA"/>
    <w:rsid w:val="00A52854"/>
    <w:rsid w:val="00A6376E"/>
    <w:rsid w:val="00AA51C4"/>
    <w:rsid w:val="00B327B3"/>
    <w:rsid w:val="00B625A6"/>
    <w:rsid w:val="00BA2CE4"/>
    <w:rsid w:val="00C218FA"/>
    <w:rsid w:val="00C552E3"/>
    <w:rsid w:val="00CC4766"/>
    <w:rsid w:val="00D14DEF"/>
    <w:rsid w:val="00D5301C"/>
    <w:rsid w:val="00D743A0"/>
    <w:rsid w:val="00DA357A"/>
    <w:rsid w:val="00DC56AA"/>
    <w:rsid w:val="00DE6B47"/>
    <w:rsid w:val="00EE213F"/>
    <w:rsid w:val="00F8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B471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B471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72D3903-540E-4684-83B0-B6303FFC61EE}"/>
</file>

<file path=customXml/itemProps2.xml><?xml version="1.0" encoding="utf-8"?>
<ds:datastoreItem xmlns:ds="http://schemas.openxmlformats.org/officeDocument/2006/customXml" ds:itemID="{9139BDF6-B252-4780-9F29-99E38346DB18}"/>
</file>

<file path=customXml/itemProps3.xml><?xml version="1.0" encoding="utf-8"?>
<ds:datastoreItem xmlns:ds="http://schemas.openxmlformats.org/officeDocument/2006/customXml" ds:itemID="{033EC6FB-CF73-41F4-B6B9-9F03377123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Roman Schniepp</dc:creator>
  <cp:lastModifiedBy>Roman Schniepp</cp:lastModifiedBy>
  <cp:revision>17</cp:revision>
  <dcterms:created xsi:type="dcterms:W3CDTF">2014-10-27T11:41:00Z</dcterms:created>
  <dcterms:modified xsi:type="dcterms:W3CDTF">2014-11-06T13:09:00Z</dcterms:modified>
</cp:coreProperties>
</file>